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316834" w14:paraId="7E696A0E" w14:textId="77777777" w:rsidTr="00316834">
        <w:tc>
          <w:tcPr>
            <w:tcW w:w="2952" w:type="dxa"/>
          </w:tcPr>
          <w:p w14:paraId="02251A22" w14:textId="77777777" w:rsidR="00316834" w:rsidRPr="008F2437" w:rsidRDefault="00316834">
            <w:pPr>
              <w:rPr>
                <w:b/>
              </w:rPr>
            </w:pPr>
            <w:bookmarkStart w:id="0" w:name="_GoBack"/>
            <w:bookmarkEnd w:id="0"/>
            <w:r w:rsidRPr="008F2437">
              <w:rPr>
                <w:b/>
              </w:rPr>
              <w:t>Cell line</w:t>
            </w:r>
          </w:p>
        </w:tc>
        <w:tc>
          <w:tcPr>
            <w:tcW w:w="2952" w:type="dxa"/>
          </w:tcPr>
          <w:p w14:paraId="6468325D" w14:textId="77777777" w:rsidR="00316834" w:rsidRPr="008F2437" w:rsidRDefault="00316834">
            <w:pPr>
              <w:rPr>
                <w:b/>
              </w:rPr>
            </w:pPr>
            <w:r w:rsidRPr="008F2437">
              <w:rPr>
                <w:b/>
              </w:rPr>
              <w:t>Reactivation Condition</w:t>
            </w:r>
          </w:p>
        </w:tc>
        <w:tc>
          <w:tcPr>
            <w:tcW w:w="2952" w:type="dxa"/>
          </w:tcPr>
          <w:p w14:paraId="0C60F37B" w14:textId="55B51557" w:rsidR="00316834" w:rsidRPr="008F2437" w:rsidRDefault="00316834">
            <w:pPr>
              <w:rPr>
                <w:b/>
              </w:rPr>
            </w:pPr>
            <w:r w:rsidRPr="008F2437">
              <w:rPr>
                <w:b/>
              </w:rPr>
              <w:t>GRU/m</w:t>
            </w:r>
            <w:r w:rsidR="008F2437">
              <w:rPr>
                <w:b/>
              </w:rPr>
              <w:t>l</w:t>
            </w:r>
          </w:p>
        </w:tc>
      </w:tr>
      <w:tr w:rsidR="00316834" w14:paraId="7B699460" w14:textId="77777777" w:rsidTr="00316834">
        <w:tc>
          <w:tcPr>
            <w:tcW w:w="2952" w:type="dxa"/>
          </w:tcPr>
          <w:p w14:paraId="2D169A04" w14:textId="77777777" w:rsidR="00316834" w:rsidRDefault="00544281">
            <w:r>
              <w:t>293 EBV</w:t>
            </w:r>
          </w:p>
        </w:tc>
        <w:tc>
          <w:tcPr>
            <w:tcW w:w="2952" w:type="dxa"/>
          </w:tcPr>
          <w:p w14:paraId="571F59E7" w14:textId="77777777" w:rsidR="00316834" w:rsidRDefault="00544281">
            <w:r>
              <w:t>None</w:t>
            </w:r>
          </w:p>
        </w:tc>
        <w:tc>
          <w:tcPr>
            <w:tcW w:w="2952" w:type="dxa"/>
          </w:tcPr>
          <w:p w14:paraId="68C8D393" w14:textId="77777777" w:rsidR="00316834" w:rsidRDefault="00544281">
            <w:r>
              <w:t>0</w:t>
            </w:r>
          </w:p>
        </w:tc>
      </w:tr>
      <w:tr w:rsidR="00316834" w14:paraId="5247E8C2" w14:textId="77777777" w:rsidTr="00316834">
        <w:tc>
          <w:tcPr>
            <w:tcW w:w="2952" w:type="dxa"/>
          </w:tcPr>
          <w:p w14:paraId="46F6F552" w14:textId="77777777" w:rsidR="00316834" w:rsidRDefault="00544281">
            <w:r>
              <w:t>293 EBV</w:t>
            </w:r>
          </w:p>
        </w:tc>
        <w:tc>
          <w:tcPr>
            <w:tcW w:w="2952" w:type="dxa"/>
          </w:tcPr>
          <w:p w14:paraId="0B2E2F45" w14:textId="77777777" w:rsidR="00316834" w:rsidRDefault="00544281">
            <w:r>
              <w:t>Z/gB transfection</w:t>
            </w:r>
          </w:p>
        </w:tc>
        <w:tc>
          <w:tcPr>
            <w:tcW w:w="2952" w:type="dxa"/>
          </w:tcPr>
          <w:p w14:paraId="05D833CD" w14:textId="73B5F64C" w:rsidR="00316834" w:rsidRDefault="008F2437">
            <w:r>
              <w:t>3.90*10</w:t>
            </w:r>
            <w:r w:rsidRPr="008F2437">
              <w:rPr>
                <w:vertAlign w:val="superscript"/>
              </w:rPr>
              <w:t>8</w:t>
            </w:r>
          </w:p>
        </w:tc>
      </w:tr>
      <w:tr w:rsidR="00316834" w14:paraId="5A3F01E6" w14:textId="77777777" w:rsidTr="00316834">
        <w:tc>
          <w:tcPr>
            <w:tcW w:w="2952" w:type="dxa"/>
          </w:tcPr>
          <w:p w14:paraId="2BB9378A" w14:textId="77777777" w:rsidR="00316834" w:rsidRDefault="00544281">
            <w:r>
              <w:t>HK1 EBV</w:t>
            </w:r>
          </w:p>
        </w:tc>
        <w:tc>
          <w:tcPr>
            <w:tcW w:w="2952" w:type="dxa"/>
          </w:tcPr>
          <w:p w14:paraId="7B947389" w14:textId="77777777" w:rsidR="00316834" w:rsidRDefault="00544281">
            <w:r>
              <w:t>None</w:t>
            </w:r>
          </w:p>
        </w:tc>
        <w:tc>
          <w:tcPr>
            <w:tcW w:w="2952" w:type="dxa"/>
          </w:tcPr>
          <w:p w14:paraId="092136C6" w14:textId="77777777" w:rsidR="00316834" w:rsidRDefault="00544281">
            <w:r>
              <w:t>0</w:t>
            </w:r>
          </w:p>
        </w:tc>
      </w:tr>
      <w:tr w:rsidR="00544281" w14:paraId="546882BE" w14:textId="77777777" w:rsidTr="00316834">
        <w:tc>
          <w:tcPr>
            <w:tcW w:w="2952" w:type="dxa"/>
          </w:tcPr>
          <w:p w14:paraId="3E38C8B2" w14:textId="77777777" w:rsidR="00544281" w:rsidRDefault="00544281">
            <w:r>
              <w:t>HK1 EBV</w:t>
            </w:r>
          </w:p>
        </w:tc>
        <w:tc>
          <w:tcPr>
            <w:tcW w:w="2952" w:type="dxa"/>
          </w:tcPr>
          <w:p w14:paraId="23781CF9" w14:textId="28F7DE35" w:rsidR="00544281" w:rsidRDefault="00544281" w:rsidP="00E9272E">
            <w:r>
              <w:t xml:space="preserve">TPA and </w:t>
            </w:r>
            <w:r w:rsidR="008F2437">
              <w:t>sodium butyrate</w:t>
            </w:r>
          </w:p>
        </w:tc>
        <w:tc>
          <w:tcPr>
            <w:tcW w:w="2952" w:type="dxa"/>
          </w:tcPr>
          <w:p w14:paraId="51FC3ACC" w14:textId="77777777" w:rsidR="00544281" w:rsidRDefault="00544281">
            <w:r>
              <w:t>510</w:t>
            </w:r>
          </w:p>
        </w:tc>
      </w:tr>
      <w:tr w:rsidR="00544281" w14:paraId="3C65BEB3" w14:textId="77777777" w:rsidTr="00316834">
        <w:tc>
          <w:tcPr>
            <w:tcW w:w="2952" w:type="dxa"/>
          </w:tcPr>
          <w:p w14:paraId="486C9CAC" w14:textId="77777777" w:rsidR="00544281" w:rsidRDefault="00544281">
            <w:r>
              <w:t>HK1 EBV</w:t>
            </w:r>
          </w:p>
        </w:tc>
        <w:tc>
          <w:tcPr>
            <w:tcW w:w="2952" w:type="dxa"/>
          </w:tcPr>
          <w:p w14:paraId="09C350AC" w14:textId="77777777" w:rsidR="00544281" w:rsidRDefault="00544281">
            <w:r>
              <w:t>Z/gB transfection</w:t>
            </w:r>
          </w:p>
        </w:tc>
        <w:tc>
          <w:tcPr>
            <w:tcW w:w="2952" w:type="dxa"/>
          </w:tcPr>
          <w:p w14:paraId="24FA9653" w14:textId="7BC299FC" w:rsidR="00544281" w:rsidRDefault="00544281">
            <w:r>
              <w:t>1</w:t>
            </w:r>
            <w:r w:rsidR="008F2437">
              <w:t>.</w:t>
            </w:r>
            <w:r>
              <w:t>32</w:t>
            </w:r>
            <w:r w:rsidR="008F2437">
              <w:t>*10</w:t>
            </w:r>
            <w:r w:rsidR="008F2437" w:rsidRPr="008F2437">
              <w:rPr>
                <w:vertAlign w:val="superscript"/>
              </w:rPr>
              <w:t>5</w:t>
            </w:r>
          </w:p>
        </w:tc>
      </w:tr>
      <w:tr w:rsidR="00544281" w14:paraId="7BBB754E" w14:textId="77777777" w:rsidTr="00316834">
        <w:tc>
          <w:tcPr>
            <w:tcW w:w="2952" w:type="dxa"/>
          </w:tcPr>
          <w:p w14:paraId="2651BCFC" w14:textId="77777777" w:rsidR="00544281" w:rsidRDefault="00544281">
            <w:r>
              <w:t>NP460 EBV</w:t>
            </w:r>
          </w:p>
        </w:tc>
        <w:tc>
          <w:tcPr>
            <w:tcW w:w="2952" w:type="dxa"/>
          </w:tcPr>
          <w:p w14:paraId="28CBCEDD" w14:textId="77777777" w:rsidR="00544281" w:rsidRDefault="00544281">
            <w:r>
              <w:t>None</w:t>
            </w:r>
          </w:p>
        </w:tc>
        <w:tc>
          <w:tcPr>
            <w:tcW w:w="2952" w:type="dxa"/>
          </w:tcPr>
          <w:p w14:paraId="2DCBBA6B" w14:textId="77777777" w:rsidR="00544281" w:rsidRDefault="00544281">
            <w:r>
              <w:t>0</w:t>
            </w:r>
          </w:p>
        </w:tc>
      </w:tr>
      <w:tr w:rsidR="00544281" w14:paraId="23A7602B" w14:textId="77777777" w:rsidTr="00316834">
        <w:tc>
          <w:tcPr>
            <w:tcW w:w="2952" w:type="dxa"/>
          </w:tcPr>
          <w:p w14:paraId="61903AC1" w14:textId="77777777" w:rsidR="00544281" w:rsidRDefault="00544281">
            <w:r>
              <w:t>NP460 EBV</w:t>
            </w:r>
          </w:p>
        </w:tc>
        <w:tc>
          <w:tcPr>
            <w:tcW w:w="2952" w:type="dxa"/>
          </w:tcPr>
          <w:p w14:paraId="752ADD0B" w14:textId="75E20B08" w:rsidR="00544281" w:rsidRDefault="00544281" w:rsidP="00E9272E">
            <w:r>
              <w:t xml:space="preserve">TPA and </w:t>
            </w:r>
            <w:r w:rsidR="008F2437">
              <w:t>sodium butyrate</w:t>
            </w:r>
          </w:p>
        </w:tc>
        <w:tc>
          <w:tcPr>
            <w:tcW w:w="2952" w:type="dxa"/>
          </w:tcPr>
          <w:p w14:paraId="086EF486" w14:textId="77777777" w:rsidR="00544281" w:rsidRDefault="00544281">
            <w:r>
              <w:t>0</w:t>
            </w:r>
          </w:p>
        </w:tc>
      </w:tr>
      <w:tr w:rsidR="00544281" w14:paraId="4D011850" w14:textId="77777777" w:rsidTr="00316834">
        <w:tc>
          <w:tcPr>
            <w:tcW w:w="2952" w:type="dxa"/>
          </w:tcPr>
          <w:p w14:paraId="672120E5" w14:textId="77777777" w:rsidR="00544281" w:rsidRDefault="00544281">
            <w:r>
              <w:t>NP460 EBV</w:t>
            </w:r>
          </w:p>
        </w:tc>
        <w:tc>
          <w:tcPr>
            <w:tcW w:w="2952" w:type="dxa"/>
          </w:tcPr>
          <w:p w14:paraId="7CF7D1C5" w14:textId="77777777" w:rsidR="00544281" w:rsidRDefault="00544281">
            <w:r>
              <w:t>Z/gB transfection</w:t>
            </w:r>
          </w:p>
        </w:tc>
        <w:tc>
          <w:tcPr>
            <w:tcW w:w="2952" w:type="dxa"/>
          </w:tcPr>
          <w:p w14:paraId="4A3777F0" w14:textId="77777777" w:rsidR="00544281" w:rsidRDefault="00544281">
            <w:r>
              <w:t>0</w:t>
            </w:r>
          </w:p>
        </w:tc>
      </w:tr>
    </w:tbl>
    <w:p w14:paraId="3E0EA501" w14:textId="77777777" w:rsidR="00590481" w:rsidRDefault="00590481"/>
    <w:sectPr w:rsidR="00590481" w:rsidSect="000C2CD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834"/>
    <w:rsid w:val="000C2CD0"/>
    <w:rsid w:val="00316834"/>
    <w:rsid w:val="00544281"/>
    <w:rsid w:val="00590481"/>
    <w:rsid w:val="007C51D0"/>
    <w:rsid w:val="008F2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4050FF"/>
  <w14:defaultImageDpi w14:val="300"/>
  <w15:docId w15:val="{D188458C-5448-D24A-90C9-E513681F7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28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aves</dc:creator>
  <cp:keywords/>
  <dc:description/>
  <cp:lastModifiedBy>Shair, Kathy Ho Yen</cp:lastModifiedBy>
  <cp:revision>2</cp:revision>
  <cp:lastPrinted>2018-03-12T18:57:00Z</cp:lastPrinted>
  <dcterms:created xsi:type="dcterms:W3CDTF">2018-03-14T21:57:00Z</dcterms:created>
  <dcterms:modified xsi:type="dcterms:W3CDTF">2018-03-14T21:57:00Z</dcterms:modified>
</cp:coreProperties>
</file>